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55BD" w:rsidRPr="00F9434B" w:rsidRDefault="00FF4894" w:rsidP="005455BD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bookmarkStart w:id="0" w:name="OLE_LINK7"/>
      <w:bookmarkStart w:id="1" w:name="OLE_LINK8"/>
      <w:r w:rsidRPr="00FF489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FF4894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upplementary Table 1</w:t>
      </w:r>
      <w:r w:rsidR="005455BD" w:rsidRP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.</w:t>
      </w:r>
      <w:r w:rsidR="00D3686C" w:rsidRP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H</w:t>
      </w:r>
      <w:r w:rsidR="00F9434B" w:rsidRP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ospital</w:t>
      </w:r>
      <w:r w:rsid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9434B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name</w:t>
      </w:r>
      <w:r w:rsidR="00F9434B" w:rsidRPr="00F9434B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 xml:space="preserve"> and</w:t>
      </w:r>
      <w:r w:rsidR="00F9434B" w:rsidRP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9434B" w:rsidRPr="00F9434B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n</w:t>
      </w:r>
      <w:r w:rsidR="00F9434B" w:rsidRP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umber of cases</w:t>
      </w:r>
      <w:r w:rsid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9434B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in</w:t>
      </w:r>
      <w:r w:rsid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9434B">
        <w:rPr>
          <w:rFonts w:ascii="Times New Roman" w:eastAsia="DengXian" w:hAnsi="Times New Roman" w:cs="Times New Roman" w:hint="eastAsia"/>
          <w:b/>
          <w:bCs/>
          <w:color w:val="000000"/>
          <w:sz w:val="22"/>
          <w:szCs w:val="22"/>
        </w:rPr>
        <w:t>this</w:t>
      </w:r>
      <w:r w:rsid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F9434B" w:rsidRPr="00F9434B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multicenter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7"/>
        <w:gridCol w:w="863"/>
        <w:gridCol w:w="1652"/>
        <w:gridCol w:w="1648"/>
      </w:tblGrid>
      <w:tr w:rsidR="00FF4894" w:rsidRPr="00F9434B" w:rsidTr="00FF4894">
        <w:trPr>
          <w:trHeight w:val="255"/>
        </w:trPr>
        <w:tc>
          <w:tcPr>
            <w:tcW w:w="2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4894" w:rsidRPr="00F9434B" w:rsidRDefault="00FF4894" w:rsidP="00710C1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2" w:name="OLE_LINK3"/>
            <w:bookmarkStart w:id="3" w:name="OLE_LINK4"/>
            <w:r w:rsidRPr="00F943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Hospital </w:t>
            </w:r>
            <w:r w:rsidRPr="00F9434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894" w:rsidRPr="00F9434B" w:rsidRDefault="00FF4894" w:rsidP="00710C1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943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894" w:rsidRPr="00F9434B" w:rsidRDefault="00823F19" w:rsidP="00C809C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  <w:r w:rsidRPr="00FB05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luenza pneumonia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894" w:rsidRPr="00F9434B" w:rsidRDefault="00FF4894" w:rsidP="00710C1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9434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szCs w:val="22"/>
              </w:rPr>
              <w:t>K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unming Third People’s Hospital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:rsidR="00823F19" w:rsidRDefault="00823F19" w:rsidP="00823F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unnan Provincial Infectious Disease Hospital 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szCs w:val="22"/>
              </w:rPr>
              <w:t>K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unming First People’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The 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First People’s Hospital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Zhaotong</w:t>
            </w:r>
            <w:proofErr w:type="spellEnd"/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Th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ird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People’s Hospital of 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unnan Province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Xishuangbanna People'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Qujing</w:t>
            </w:r>
            <w:proofErr w:type="spellEnd"/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First People’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Dali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People'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1531A7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Yuxi</w:t>
            </w:r>
            <w:proofErr w:type="spellEnd"/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People'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 w:rsidRPr="001531A7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Lijiang 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eople'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Second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People’s Hospital of </w:t>
            </w:r>
            <w:r>
              <w:rPr>
                <w:rFonts w:ascii="Times New Roman" w:eastAsia="DengXian" w:hAnsi="Times New Roman" w:cs="Times New Roman" w:hint="eastAsia"/>
                <w:bCs/>
                <w:color w:val="000000"/>
                <w:sz w:val="22"/>
                <w:szCs w:val="22"/>
              </w:rPr>
              <w:t>Y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unnan Province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77B47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Chuxiong</w:t>
            </w:r>
            <w:proofErr w:type="spellEnd"/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eople'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77B47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Lancang</w:t>
            </w:r>
            <w:proofErr w:type="spellEnd"/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First People’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First</w:t>
            </w:r>
            <w:r w:rsidRPr="00277B47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People’s Hospital of Yunnan Province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4D5D5D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277B47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Baoshan</w:t>
            </w:r>
            <w:proofErr w:type="spellEnd"/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4D5D5D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eople's Hospital</w:t>
            </w:r>
          </w:p>
        </w:tc>
        <w:tc>
          <w:tcPr>
            <w:tcW w:w="520" w:type="pct"/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5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pct"/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23F19" w:rsidRPr="00F9434B" w:rsidTr="00FF4894">
        <w:trPr>
          <w:trHeight w:val="255"/>
        </w:trPr>
        <w:tc>
          <w:tcPr>
            <w:tcW w:w="249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23F19" w:rsidRPr="00F9434B" w:rsidRDefault="00823F19" w:rsidP="00823F19">
            <w:pPr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 w:rsidRPr="00F9434B"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  <w:t>Total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823F19" w:rsidRDefault="00823F19" w:rsidP="00823F1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:rsidR="00823F19" w:rsidRDefault="00823F19" w:rsidP="00823F1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</w:tbl>
    <w:bookmarkEnd w:id="2"/>
    <w:bookmarkEnd w:id="3"/>
    <w:p w:rsidR="006B7EEC" w:rsidRPr="00776E4C" w:rsidRDefault="006B7EEC" w:rsidP="006B7EEC">
      <w:r w:rsidRPr="00446BF5">
        <w:rPr>
          <w:rFonts w:ascii="Times New Roman" w:hAnsi="Times New Roman" w:cs="Times New Roman"/>
          <w:color w:val="000000"/>
          <w:sz w:val="21"/>
          <w:szCs w:val="21"/>
        </w:rPr>
        <w:t xml:space="preserve">Note: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C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OVID-19, </w:t>
      </w:r>
      <w:r w:rsidRPr="0041220D">
        <w:rPr>
          <w:rFonts w:ascii="Times New Roman" w:hAnsi="Times New Roman" w:cs="Times New Roman" w:hint="eastAsia"/>
          <w:color w:val="000000"/>
          <w:sz w:val="21"/>
          <w:szCs w:val="21"/>
        </w:rPr>
        <w:t>coronavirus disease 2019</w:t>
      </w:r>
      <w:r>
        <w:rPr>
          <w:rFonts w:ascii="Times New Roman" w:hAnsi="Times New Roman" w:cs="Times New Roman"/>
          <w:color w:val="000000"/>
          <w:sz w:val="21"/>
          <w:szCs w:val="21"/>
        </w:rPr>
        <w:t>.</w:t>
      </w:r>
      <w:r w:rsidRPr="00776E4C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1"/>
          <w:szCs w:val="21"/>
        </w:rPr>
        <w:t>Data are number</w:t>
      </w:r>
      <w:r w:rsidRPr="000A2813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of patients.</w:t>
      </w:r>
    </w:p>
    <w:bookmarkEnd w:id="0"/>
    <w:bookmarkEnd w:id="1"/>
    <w:p w:rsidR="005455BD" w:rsidRPr="007C766F" w:rsidRDefault="005455BD" w:rsidP="005455BD">
      <w:pPr>
        <w:rPr>
          <w:bCs/>
        </w:rPr>
      </w:pPr>
    </w:p>
    <w:sectPr w:rsidR="005455BD" w:rsidRPr="007C766F" w:rsidSect="00E3083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3E1951"/>
    <w:rsid w:val="003F6234"/>
    <w:rsid w:val="005455BD"/>
    <w:rsid w:val="00651693"/>
    <w:rsid w:val="006B7EEC"/>
    <w:rsid w:val="00710C15"/>
    <w:rsid w:val="00823F19"/>
    <w:rsid w:val="0082592E"/>
    <w:rsid w:val="008F6677"/>
    <w:rsid w:val="0099226A"/>
    <w:rsid w:val="00BC26CB"/>
    <w:rsid w:val="00C809C7"/>
    <w:rsid w:val="00C84C35"/>
    <w:rsid w:val="00D3686C"/>
    <w:rsid w:val="00E018CA"/>
    <w:rsid w:val="00E3083E"/>
    <w:rsid w:val="00E53637"/>
    <w:rsid w:val="00F81329"/>
    <w:rsid w:val="00F9434B"/>
    <w:rsid w:val="00FD29DF"/>
    <w:rsid w:val="00FF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ECFFF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5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黄益龙</cp:lastModifiedBy>
  <cp:revision>12</cp:revision>
  <dcterms:created xsi:type="dcterms:W3CDTF">2020-04-17T01:34:00Z</dcterms:created>
  <dcterms:modified xsi:type="dcterms:W3CDTF">2020-10-20T08:16:00Z</dcterms:modified>
</cp:coreProperties>
</file>